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9DFA4" w14:textId="4EF43468" w:rsidR="002E79BE" w:rsidRDefault="002D7C18">
      <w:r w:rsidRPr="002E79BE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Table S1. Line</w:t>
      </w:r>
      <w:r w:rsidR="007C3180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 xml:space="preserve"> list of micro</w:t>
      </w:r>
      <w:r w:rsidRPr="002E79BE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organisms isolated</w:t>
      </w:r>
    </w:p>
    <w:tbl>
      <w:tblPr>
        <w:tblStyle w:val="TableGrid"/>
        <w:tblW w:w="7080" w:type="dxa"/>
        <w:tblLook w:val="04A0" w:firstRow="1" w:lastRow="0" w:firstColumn="1" w:lastColumn="0" w:noHBand="0" w:noVBand="1"/>
      </w:tblPr>
      <w:tblGrid>
        <w:gridCol w:w="4960"/>
        <w:gridCol w:w="1168"/>
        <w:gridCol w:w="1060"/>
      </w:tblGrid>
      <w:tr w:rsidR="002E79BE" w:rsidRPr="002E79BE" w14:paraId="2E738E9C" w14:textId="77777777" w:rsidTr="002D7C18">
        <w:trPr>
          <w:trHeight w:val="320"/>
        </w:trPr>
        <w:tc>
          <w:tcPr>
            <w:tcW w:w="4960" w:type="dxa"/>
            <w:noWrap/>
            <w:hideMark/>
          </w:tcPr>
          <w:p w14:paraId="5DB95C2D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ine organism</w:t>
            </w:r>
          </w:p>
        </w:tc>
        <w:tc>
          <w:tcPr>
            <w:tcW w:w="1060" w:type="dxa"/>
            <w:noWrap/>
            <w:hideMark/>
          </w:tcPr>
          <w:p w14:paraId="2B12224F" w14:textId="5C3848D6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req</w:t>
            </w:r>
            <w:r w:rsidR="004D52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ency</w:t>
            </w:r>
          </w:p>
        </w:tc>
        <w:tc>
          <w:tcPr>
            <w:tcW w:w="1060" w:type="dxa"/>
            <w:noWrap/>
            <w:hideMark/>
          </w:tcPr>
          <w:p w14:paraId="71BB031E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ercent</w:t>
            </w:r>
          </w:p>
        </w:tc>
      </w:tr>
      <w:tr w:rsidR="002E79BE" w:rsidRPr="002E79BE" w14:paraId="3ACE7F3A" w14:textId="77777777" w:rsidTr="002D7C18">
        <w:trPr>
          <w:trHeight w:val="300"/>
        </w:trPr>
        <w:tc>
          <w:tcPr>
            <w:tcW w:w="4960" w:type="dxa"/>
            <w:noWrap/>
            <w:hideMark/>
          </w:tcPr>
          <w:p w14:paraId="2232C220" w14:textId="246DB75D" w:rsidR="002E79BE" w:rsidRPr="002E79BE" w:rsidRDefault="002E79BE" w:rsidP="002E79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agulase-negative staphylococc</w:t>
            </w:r>
            <w:r w:rsidR="00F215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060" w:type="dxa"/>
            <w:noWrap/>
            <w:hideMark/>
          </w:tcPr>
          <w:p w14:paraId="104E1C18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0</w:t>
            </w:r>
          </w:p>
        </w:tc>
        <w:tc>
          <w:tcPr>
            <w:tcW w:w="1060" w:type="dxa"/>
            <w:noWrap/>
            <w:hideMark/>
          </w:tcPr>
          <w:p w14:paraId="1F988FB9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6.96</w:t>
            </w:r>
          </w:p>
        </w:tc>
      </w:tr>
      <w:tr w:rsidR="002E79BE" w:rsidRPr="002E79BE" w14:paraId="473203EA" w14:textId="77777777" w:rsidTr="002D7C18">
        <w:trPr>
          <w:trHeight w:val="300"/>
        </w:trPr>
        <w:tc>
          <w:tcPr>
            <w:tcW w:w="4960" w:type="dxa"/>
            <w:noWrap/>
            <w:hideMark/>
          </w:tcPr>
          <w:p w14:paraId="1EF3B7CD" w14:textId="77777777" w:rsidR="002E79BE" w:rsidRPr="007C3180" w:rsidRDefault="002E79BE" w:rsidP="002E79BE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C31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scherichia coli</w:t>
            </w:r>
          </w:p>
        </w:tc>
        <w:tc>
          <w:tcPr>
            <w:tcW w:w="1060" w:type="dxa"/>
            <w:noWrap/>
            <w:hideMark/>
          </w:tcPr>
          <w:p w14:paraId="06DF0440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060" w:type="dxa"/>
            <w:noWrap/>
            <w:hideMark/>
          </w:tcPr>
          <w:p w14:paraId="34B2B762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96</w:t>
            </w:r>
          </w:p>
        </w:tc>
      </w:tr>
      <w:tr w:rsidR="002E79BE" w:rsidRPr="002E79BE" w14:paraId="102D825F" w14:textId="77777777" w:rsidTr="002D7C18">
        <w:trPr>
          <w:trHeight w:val="300"/>
        </w:trPr>
        <w:tc>
          <w:tcPr>
            <w:tcW w:w="4960" w:type="dxa"/>
            <w:noWrap/>
            <w:hideMark/>
          </w:tcPr>
          <w:p w14:paraId="64CD15A0" w14:textId="77777777" w:rsidR="002E79BE" w:rsidRPr="007C3180" w:rsidRDefault="002E79BE" w:rsidP="002E79BE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C31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lebsiella pneumoniae</w:t>
            </w:r>
          </w:p>
        </w:tc>
        <w:tc>
          <w:tcPr>
            <w:tcW w:w="1060" w:type="dxa"/>
            <w:noWrap/>
            <w:hideMark/>
          </w:tcPr>
          <w:p w14:paraId="2AC3915D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60" w:type="dxa"/>
            <w:noWrap/>
            <w:hideMark/>
          </w:tcPr>
          <w:p w14:paraId="2BAC6864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80</w:t>
            </w:r>
          </w:p>
        </w:tc>
      </w:tr>
      <w:tr w:rsidR="002E79BE" w:rsidRPr="002E79BE" w14:paraId="77FD9EE7" w14:textId="77777777" w:rsidTr="002D7C18">
        <w:trPr>
          <w:trHeight w:val="300"/>
        </w:trPr>
        <w:tc>
          <w:tcPr>
            <w:tcW w:w="4960" w:type="dxa"/>
            <w:noWrap/>
            <w:hideMark/>
          </w:tcPr>
          <w:p w14:paraId="3CEF3946" w14:textId="77777777" w:rsidR="002E79BE" w:rsidRPr="007C3180" w:rsidRDefault="002E79BE" w:rsidP="002E79BE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C31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icrococcus </w:t>
            </w:r>
            <w:r w:rsidRPr="005B583A">
              <w:rPr>
                <w:rFonts w:ascii="Calibri" w:eastAsia="Times New Roman" w:hAnsi="Calibri" w:cs="Calibri"/>
                <w:iCs/>
                <w:color w:val="000000"/>
                <w:kern w:val="0"/>
                <w:sz w:val="22"/>
                <w:szCs w:val="22"/>
                <w14:ligatures w14:val="none"/>
              </w:rPr>
              <w:t>species</w:t>
            </w:r>
          </w:p>
        </w:tc>
        <w:tc>
          <w:tcPr>
            <w:tcW w:w="1060" w:type="dxa"/>
            <w:noWrap/>
            <w:hideMark/>
          </w:tcPr>
          <w:p w14:paraId="40750633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60" w:type="dxa"/>
            <w:noWrap/>
            <w:hideMark/>
          </w:tcPr>
          <w:p w14:paraId="647BAF36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80</w:t>
            </w:r>
          </w:p>
        </w:tc>
      </w:tr>
      <w:tr w:rsidR="002E79BE" w:rsidRPr="002E79BE" w14:paraId="69C7E85C" w14:textId="77777777" w:rsidTr="002D7C18">
        <w:trPr>
          <w:trHeight w:val="300"/>
        </w:trPr>
        <w:tc>
          <w:tcPr>
            <w:tcW w:w="4960" w:type="dxa"/>
            <w:noWrap/>
            <w:hideMark/>
          </w:tcPr>
          <w:p w14:paraId="57C60086" w14:textId="77777777" w:rsidR="002E79BE" w:rsidRPr="007C3180" w:rsidRDefault="002E79BE" w:rsidP="002E79BE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C31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utibacterium</w:t>
            </w:r>
            <w:proofErr w:type="spellEnd"/>
            <w:r w:rsidRPr="007C31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acnes</w:t>
            </w:r>
          </w:p>
        </w:tc>
        <w:tc>
          <w:tcPr>
            <w:tcW w:w="1060" w:type="dxa"/>
            <w:noWrap/>
            <w:hideMark/>
          </w:tcPr>
          <w:p w14:paraId="620EF137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7248B154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16</w:t>
            </w:r>
          </w:p>
        </w:tc>
      </w:tr>
      <w:tr w:rsidR="002E79BE" w:rsidRPr="002E79BE" w14:paraId="1A64B900" w14:textId="77777777" w:rsidTr="002D7C18">
        <w:trPr>
          <w:trHeight w:val="300"/>
        </w:trPr>
        <w:tc>
          <w:tcPr>
            <w:tcW w:w="4960" w:type="dxa"/>
            <w:noWrap/>
            <w:hideMark/>
          </w:tcPr>
          <w:p w14:paraId="352A1393" w14:textId="77777777" w:rsidR="002E79BE" w:rsidRPr="007C3180" w:rsidRDefault="002E79BE" w:rsidP="002E79BE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C31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nterococcus faecalis</w:t>
            </w:r>
          </w:p>
        </w:tc>
        <w:tc>
          <w:tcPr>
            <w:tcW w:w="1060" w:type="dxa"/>
            <w:noWrap/>
            <w:hideMark/>
          </w:tcPr>
          <w:p w14:paraId="2A3DB570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60" w:type="dxa"/>
            <w:noWrap/>
            <w:hideMark/>
          </w:tcPr>
          <w:p w14:paraId="1C6644A9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0</w:t>
            </w:r>
          </w:p>
        </w:tc>
      </w:tr>
      <w:tr w:rsidR="002E79BE" w:rsidRPr="002E79BE" w14:paraId="416B8F9B" w14:textId="77777777" w:rsidTr="002D7C18">
        <w:trPr>
          <w:trHeight w:val="300"/>
        </w:trPr>
        <w:tc>
          <w:tcPr>
            <w:tcW w:w="4960" w:type="dxa"/>
            <w:noWrap/>
            <w:hideMark/>
          </w:tcPr>
          <w:p w14:paraId="2519F1EB" w14:textId="77777777" w:rsidR="002E79BE" w:rsidRPr="007C3180" w:rsidRDefault="002E79BE" w:rsidP="002E79BE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C31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nterobacter cloacae</w:t>
            </w:r>
          </w:p>
        </w:tc>
        <w:tc>
          <w:tcPr>
            <w:tcW w:w="1060" w:type="dxa"/>
            <w:noWrap/>
            <w:hideMark/>
          </w:tcPr>
          <w:p w14:paraId="6F6291B2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60" w:type="dxa"/>
            <w:noWrap/>
            <w:hideMark/>
          </w:tcPr>
          <w:p w14:paraId="337C44E3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0</w:t>
            </w:r>
          </w:p>
        </w:tc>
      </w:tr>
      <w:tr w:rsidR="002E79BE" w:rsidRPr="002E79BE" w14:paraId="2325D919" w14:textId="77777777" w:rsidTr="002D7C18">
        <w:trPr>
          <w:trHeight w:val="300"/>
        </w:trPr>
        <w:tc>
          <w:tcPr>
            <w:tcW w:w="4960" w:type="dxa"/>
            <w:noWrap/>
            <w:hideMark/>
          </w:tcPr>
          <w:p w14:paraId="567110AA" w14:textId="77777777" w:rsidR="002E79BE" w:rsidRPr="007C3180" w:rsidRDefault="002E79BE" w:rsidP="002E79BE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C31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afnia alvei</w:t>
            </w:r>
          </w:p>
        </w:tc>
        <w:tc>
          <w:tcPr>
            <w:tcW w:w="1060" w:type="dxa"/>
            <w:noWrap/>
            <w:hideMark/>
          </w:tcPr>
          <w:p w14:paraId="4A991E0D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60" w:type="dxa"/>
            <w:noWrap/>
            <w:hideMark/>
          </w:tcPr>
          <w:p w14:paraId="6F22BFD2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</w:tr>
      <w:tr w:rsidR="002E79BE" w:rsidRPr="002E79BE" w14:paraId="3B8356B4" w14:textId="77777777" w:rsidTr="002D7C18">
        <w:trPr>
          <w:trHeight w:val="300"/>
        </w:trPr>
        <w:tc>
          <w:tcPr>
            <w:tcW w:w="4960" w:type="dxa"/>
            <w:noWrap/>
            <w:hideMark/>
          </w:tcPr>
          <w:p w14:paraId="7E0646A8" w14:textId="77777777" w:rsidR="002E79BE" w:rsidRPr="007C3180" w:rsidRDefault="002E79BE" w:rsidP="002E79BE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C31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Actinomyces </w:t>
            </w:r>
            <w:proofErr w:type="spellStart"/>
            <w:r w:rsidRPr="007C31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odontolyticu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51D18C2C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60" w:type="dxa"/>
            <w:noWrap/>
            <w:hideMark/>
          </w:tcPr>
          <w:p w14:paraId="6EFB589C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7</w:t>
            </w:r>
          </w:p>
        </w:tc>
      </w:tr>
      <w:tr w:rsidR="002E79BE" w:rsidRPr="002E79BE" w14:paraId="61B23847" w14:textId="77777777" w:rsidTr="002D7C18">
        <w:trPr>
          <w:trHeight w:val="300"/>
        </w:trPr>
        <w:tc>
          <w:tcPr>
            <w:tcW w:w="4960" w:type="dxa"/>
            <w:noWrap/>
            <w:hideMark/>
          </w:tcPr>
          <w:p w14:paraId="38A1FEF3" w14:textId="77777777" w:rsidR="002E79BE" w:rsidRPr="007C3180" w:rsidRDefault="002E79BE" w:rsidP="002E79BE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C31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acillus cereus</w:t>
            </w:r>
          </w:p>
        </w:tc>
        <w:tc>
          <w:tcPr>
            <w:tcW w:w="1060" w:type="dxa"/>
            <w:noWrap/>
            <w:hideMark/>
          </w:tcPr>
          <w:p w14:paraId="39BE75A9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60" w:type="dxa"/>
            <w:noWrap/>
            <w:hideMark/>
          </w:tcPr>
          <w:p w14:paraId="5AB4B5E0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7</w:t>
            </w:r>
          </w:p>
        </w:tc>
      </w:tr>
      <w:tr w:rsidR="002E79BE" w:rsidRPr="002E79BE" w14:paraId="081BFB16" w14:textId="77777777" w:rsidTr="002D7C18">
        <w:trPr>
          <w:trHeight w:val="300"/>
        </w:trPr>
        <w:tc>
          <w:tcPr>
            <w:tcW w:w="4960" w:type="dxa"/>
            <w:noWrap/>
            <w:hideMark/>
          </w:tcPr>
          <w:p w14:paraId="0D25D6D6" w14:textId="77777777" w:rsidR="002E79BE" w:rsidRPr="007C3180" w:rsidRDefault="002E79BE" w:rsidP="002E79BE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C31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ecteroides</w:t>
            </w:r>
            <w:proofErr w:type="spellEnd"/>
            <w:r w:rsidRPr="007C31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fragilis</w:t>
            </w:r>
          </w:p>
        </w:tc>
        <w:tc>
          <w:tcPr>
            <w:tcW w:w="1060" w:type="dxa"/>
            <w:noWrap/>
            <w:hideMark/>
          </w:tcPr>
          <w:p w14:paraId="7FAF7773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60" w:type="dxa"/>
            <w:noWrap/>
            <w:hideMark/>
          </w:tcPr>
          <w:p w14:paraId="09868153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</w:tr>
      <w:tr w:rsidR="002E79BE" w:rsidRPr="002E79BE" w14:paraId="159357D6" w14:textId="77777777" w:rsidTr="002D7C18">
        <w:trPr>
          <w:trHeight w:val="300"/>
        </w:trPr>
        <w:tc>
          <w:tcPr>
            <w:tcW w:w="4960" w:type="dxa"/>
            <w:noWrap/>
            <w:hideMark/>
          </w:tcPr>
          <w:p w14:paraId="347C3BBB" w14:textId="77777777" w:rsidR="002E79BE" w:rsidRPr="007C3180" w:rsidRDefault="002E79BE" w:rsidP="002E79BE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C31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Candida </w:t>
            </w:r>
            <w:proofErr w:type="spellStart"/>
            <w:r w:rsidRPr="007C31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arapsilosi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1D0C4C61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60" w:type="dxa"/>
            <w:noWrap/>
            <w:hideMark/>
          </w:tcPr>
          <w:p w14:paraId="7BDAD7BD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7</w:t>
            </w:r>
          </w:p>
        </w:tc>
      </w:tr>
      <w:tr w:rsidR="002E79BE" w:rsidRPr="002E79BE" w14:paraId="5799E4D7" w14:textId="77777777" w:rsidTr="002D7C18">
        <w:trPr>
          <w:trHeight w:val="300"/>
        </w:trPr>
        <w:tc>
          <w:tcPr>
            <w:tcW w:w="4960" w:type="dxa"/>
            <w:noWrap/>
            <w:hideMark/>
          </w:tcPr>
          <w:p w14:paraId="509D6F0E" w14:textId="77777777" w:rsidR="002E79BE" w:rsidRPr="007C3180" w:rsidRDefault="002E79BE" w:rsidP="002E79BE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C31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nterococcus faecium</w:t>
            </w:r>
          </w:p>
        </w:tc>
        <w:tc>
          <w:tcPr>
            <w:tcW w:w="1060" w:type="dxa"/>
            <w:noWrap/>
            <w:hideMark/>
          </w:tcPr>
          <w:p w14:paraId="42BA3C69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60" w:type="dxa"/>
            <w:noWrap/>
            <w:hideMark/>
          </w:tcPr>
          <w:p w14:paraId="7DAC5731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7</w:t>
            </w:r>
          </w:p>
        </w:tc>
      </w:tr>
      <w:tr w:rsidR="002E79BE" w:rsidRPr="002E79BE" w14:paraId="3042B92E" w14:textId="77777777" w:rsidTr="002D7C18">
        <w:trPr>
          <w:trHeight w:val="300"/>
        </w:trPr>
        <w:tc>
          <w:tcPr>
            <w:tcW w:w="4960" w:type="dxa"/>
            <w:noWrap/>
            <w:hideMark/>
          </w:tcPr>
          <w:p w14:paraId="45ECF7A1" w14:textId="77777777" w:rsidR="002E79BE" w:rsidRPr="007C3180" w:rsidRDefault="002E79BE" w:rsidP="002E79BE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C31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Klebsiella </w:t>
            </w:r>
            <w:proofErr w:type="spellStart"/>
            <w:r w:rsidRPr="007C31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oxytoca</w:t>
            </w:r>
            <w:proofErr w:type="spellEnd"/>
          </w:p>
        </w:tc>
        <w:tc>
          <w:tcPr>
            <w:tcW w:w="1060" w:type="dxa"/>
            <w:noWrap/>
            <w:hideMark/>
          </w:tcPr>
          <w:p w14:paraId="2EE4A811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60" w:type="dxa"/>
            <w:noWrap/>
            <w:hideMark/>
          </w:tcPr>
          <w:p w14:paraId="15106015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7</w:t>
            </w:r>
          </w:p>
        </w:tc>
      </w:tr>
      <w:tr w:rsidR="002E79BE" w:rsidRPr="002E79BE" w14:paraId="1EC8221D" w14:textId="77777777" w:rsidTr="002D7C18">
        <w:trPr>
          <w:trHeight w:val="300"/>
        </w:trPr>
        <w:tc>
          <w:tcPr>
            <w:tcW w:w="4960" w:type="dxa"/>
            <w:noWrap/>
            <w:hideMark/>
          </w:tcPr>
          <w:p w14:paraId="0AC6F25B" w14:textId="77777777" w:rsidR="002E79BE" w:rsidRPr="002E79BE" w:rsidRDefault="002E79BE" w:rsidP="002E79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ethicillin-Resistant </w:t>
            </w:r>
            <w:r w:rsidRPr="005B583A">
              <w:rPr>
                <w:rFonts w:ascii="Calibri" w:eastAsia="Times New Roman" w:hAnsi="Calibri" w:cs="Calibri"/>
                <w:i/>
                <w:color w:val="000000"/>
                <w:kern w:val="0"/>
                <w:sz w:val="22"/>
                <w:szCs w:val="22"/>
                <w14:ligatures w14:val="none"/>
              </w:rPr>
              <w:t>Staphylococcus aureus</w:t>
            </w:r>
          </w:p>
        </w:tc>
        <w:tc>
          <w:tcPr>
            <w:tcW w:w="1060" w:type="dxa"/>
            <w:noWrap/>
            <w:hideMark/>
          </w:tcPr>
          <w:p w14:paraId="0D4C3BF8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60" w:type="dxa"/>
            <w:noWrap/>
            <w:hideMark/>
          </w:tcPr>
          <w:p w14:paraId="40A54155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7</w:t>
            </w:r>
          </w:p>
        </w:tc>
      </w:tr>
      <w:tr w:rsidR="002E79BE" w:rsidRPr="002E79BE" w14:paraId="4BF59BF2" w14:textId="77777777" w:rsidTr="002D7C18">
        <w:trPr>
          <w:trHeight w:val="300"/>
        </w:trPr>
        <w:tc>
          <w:tcPr>
            <w:tcW w:w="4960" w:type="dxa"/>
            <w:noWrap/>
            <w:hideMark/>
          </w:tcPr>
          <w:p w14:paraId="7ED169E7" w14:textId="77777777" w:rsidR="002E79BE" w:rsidRPr="007C3180" w:rsidRDefault="002E79BE" w:rsidP="002E79BE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C31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seudomonas aeruginosa</w:t>
            </w:r>
          </w:p>
        </w:tc>
        <w:tc>
          <w:tcPr>
            <w:tcW w:w="1060" w:type="dxa"/>
            <w:noWrap/>
            <w:hideMark/>
          </w:tcPr>
          <w:p w14:paraId="42D8CC09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60" w:type="dxa"/>
            <w:noWrap/>
            <w:hideMark/>
          </w:tcPr>
          <w:p w14:paraId="12185EB2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7</w:t>
            </w:r>
          </w:p>
        </w:tc>
      </w:tr>
      <w:tr w:rsidR="002E79BE" w:rsidRPr="002E79BE" w14:paraId="2C141E78" w14:textId="77777777" w:rsidTr="002D7C18">
        <w:trPr>
          <w:trHeight w:val="300"/>
        </w:trPr>
        <w:tc>
          <w:tcPr>
            <w:tcW w:w="4960" w:type="dxa"/>
            <w:noWrap/>
            <w:hideMark/>
          </w:tcPr>
          <w:p w14:paraId="286C5F1E" w14:textId="77777777" w:rsidR="002E79BE" w:rsidRPr="007C3180" w:rsidRDefault="002E79BE" w:rsidP="002E79BE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C31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Pseudomonas </w:t>
            </w:r>
            <w:proofErr w:type="spellStart"/>
            <w:r w:rsidRPr="007C31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utzeri</w:t>
            </w:r>
            <w:proofErr w:type="spellEnd"/>
          </w:p>
        </w:tc>
        <w:tc>
          <w:tcPr>
            <w:tcW w:w="1060" w:type="dxa"/>
            <w:noWrap/>
            <w:hideMark/>
          </w:tcPr>
          <w:p w14:paraId="6089D152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60" w:type="dxa"/>
            <w:noWrap/>
            <w:hideMark/>
          </w:tcPr>
          <w:p w14:paraId="2230254F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7</w:t>
            </w:r>
          </w:p>
        </w:tc>
      </w:tr>
      <w:tr w:rsidR="002E79BE" w:rsidRPr="002E79BE" w14:paraId="0CBFB83D" w14:textId="77777777" w:rsidTr="002D7C18">
        <w:trPr>
          <w:trHeight w:val="300"/>
        </w:trPr>
        <w:tc>
          <w:tcPr>
            <w:tcW w:w="4960" w:type="dxa"/>
            <w:noWrap/>
            <w:hideMark/>
          </w:tcPr>
          <w:p w14:paraId="1AE1A21C" w14:textId="77777777" w:rsidR="002E79BE" w:rsidRPr="007C3180" w:rsidRDefault="002E79BE" w:rsidP="002E79BE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C31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Stenotrophomonas </w:t>
            </w:r>
            <w:proofErr w:type="spellStart"/>
            <w:r w:rsidRPr="007C31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altophila</w:t>
            </w:r>
            <w:proofErr w:type="spellEnd"/>
          </w:p>
        </w:tc>
        <w:tc>
          <w:tcPr>
            <w:tcW w:w="1060" w:type="dxa"/>
            <w:noWrap/>
            <w:hideMark/>
          </w:tcPr>
          <w:p w14:paraId="5D14CEB5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60" w:type="dxa"/>
            <w:noWrap/>
            <w:hideMark/>
          </w:tcPr>
          <w:p w14:paraId="024ADAFC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</w:tr>
      <w:tr w:rsidR="002E79BE" w:rsidRPr="002E79BE" w14:paraId="4BC209AF" w14:textId="77777777" w:rsidTr="002D7C18">
        <w:trPr>
          <w:trHeight w:val="300"/>
        </w:trPr>
        <w:tc>
          <w:tcPr>
            <w:tcW w:w="4960" w:type="dxa"/>
            <w:noWrap/>
            <w:hideMark/>
          </w:tcPr>
          <w:p w14:paraId="320BA29A" w14:textId="77777777" w:rsidR="002E79BE" w:rsidRPr="007C3180" w:rsidRDefault="002E79BE" w:rsidP="002E79BE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C31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reptococcus salivarius</w:t>
            </w:r>
          </w:p>
        </w:tc>
        <w:tc>
          <w:tcPr>
            <w:tcW w:w="1060" w:type="dxa"/>
            <w:noWrap/>
            <w:hideMark/>
          </w:tcPr>
          <w:p w14:paraId="0369BF63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60" w:type="dxa"/>
            <w:noWrap/>
            <w:hideMark/>
          </w:tcPr>
          <w:p w14:paraId="0ADFEE34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7</w:t>
            </w:r>
          </w:p>
        </w:tc>
      </w:tr>
      <w:tr w:rsidR="002E79BE" w:rsidRPr="002E79BE" w14:paraId="22A6EE9C" w14:textId="77777777" w:rsidTr="002D7C18">
        <w:trPr>
          <w:trHeight w:val="300"/>
        </w:trPr>
        <w:tc>
          <w:tcPr>
            <w:tcW w:w="4960" w:type="dxa"/>
            <w:noWrap/>
            <w:hideMark/>
          </w:tcPr>
          <w:p w14:paraId="6DFA5706" w14:textId="77777777" w:rsidR="002E79BE" w:rsidRPr="007C3180" w:rsidRDefault="002E79BE" w:rsidP="002E79BE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C31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Acinetobacter </w:t>
            </w:r>
            <w:proofErr w:type="spellStart"/>
            <w:r w:rsidRPr="007C31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junii</w:t>
            </w:r>
            <w:proofErr w:type="spellEnd"/>
          </w:p>
        </w:tc>
        <w:tc>
          <w:tcPr>
            <w:tcW w:w="1060" w:type="dxa"/>
            <w:noWrap/>
            <w:hideMark/>
          </w:tcPr>
          <w:p w14:paraId="37E97E9C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60" w:type="dxa"/>
            <w:noWrap/>
            <w:hideMark/>
          </w:tcPr>
          <w:p w14:paraId="13AB0336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</w:tr>
      <w:tr w:rsidR="002E79BE" w:rsidRPr="002E79BE" w14:paraId="71770AE9" w14:textId="77777777" w:rsidTr="002D7C18">
        <w:trPr>
          <w:trHeight w:val="300"/>
        </w:trPr>
        <w:tc>
          <w:tcPr>
            <w:tcW w:w="4960" w:type="dxa"/>
            <w:noWrap/>
            <w:hideMark/>
          </w:tcPr>
          <w:p w14:paraId="791C8ECA" w14:textId="77777777" w:rsidR="002E79BE" w:rsidRPr="007C3180" w:rsidRDefault="002E79BE" w:rsidP="002E79BE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C31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erococcus</w:t>
            </w:r>
            <w:proofErr w:type="spellEnd"/>
            <w:r w:rsidRPr="007C31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7C31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ridan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579EDD75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60" w:type="dxa"/>
            <w:noWrap/>
            <w:hideMark/>
          </w:tcPr>
          <w:p w14:paraId="04A2B7EF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</w:tr>
      <w:tr w:rsidR="002E79BE" w:rsidRPr="002E79BE" w14:paraId="5CFE6784" w14:textId="77777777" w:rsidTr="002D7C18">
        <w:trPr>
          <w:trHeight w:val="300"/>
        </w:trPr>
        <w:tc>
          <w:tcPr>
            <w:tcW w:w="4960" w:type="dxa"/>
            <w:noWrap/>
            <w:hideMark/>
          </w:tcPr>
          <w:p w14:paraId="7EEA8A98" w14:textId="77777777" w:rsidR="002E79BE" w:rsidRPr="007C3180" w:rsidRDefault="002E79BE" w:rsidP="002E79BE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C31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Candida </w:t>
            </w:r>
            <w:proofErr w:type="spellStart"/>
            <w:r w:rsidRPr="007C31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famata</w:t>
            </w:r>
            <w:proofErr w:type="spellEnd"/>
          </w:p>
        </w:tc>
        <w:tc>
          <w:tcPr>
            <w:tcW w:w="1060" w:type="dxa"/>
            <w:noWrap/>
            <w:hideMark/>
          </w:tcPr>
          <w:p w14:paraId="06D3F676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60" w:type="dxa"/>
            <w:noWrap/>
            <w:hideMark/>
          </w:tcPr>
          <w:p w14:paraId="0CA2CF7B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</w:tr>
      <w:tr w:rsidR="002E79BE" w:rsidRPr="002E79BE" w14:paraId="49C971A6" w14:textId="77777777" w:rsidTr="002D7C18">
        <w:trPr>
          <w:trHeight w:val="300"/>
        </w:trPr>
        <w:tc>
          <w:tcPr>
            <w:tcW w:w="4960" w:type="dxa"/>
            <w:noWrap/>
            <w:hideMark/>
          </w:tcPr>
          <w:p w14:paraId="26D617E2" w14:textId="77777777" w:rsidR="002E79BE" w:rsidRPr="007C3180" w:rsidRDefault="002E79BE" w:rsidP="002E79BE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C31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Candida </w:t>
            </w:r>
            <w:proofErr w:type="spellStart"/>
            <w:r w:rsidRPr="007C31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rusei</w:t>
            </w:r>
            <w:proofErr w:type="spellEnd"/>
          </w:p>
        </w:tc>
        <w:tc>
          <w:tcPr>
            <w:tcW w:w="1060" w:type="dxa"/>
            <w:noWrap/>
            <w:hideMark/>
          </w:tcPr>
          <w:p w14:paraId="7E5F0646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60" w:type="dxa"/>
            <w:noWrap/>
            <w:hideMark/>
          </w:tcPr>
          <w:p w14:paraId="1E80AF15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</w:tr>
      <w:tr w:rsidR="002E79BE" w:rsidRPr="002E79BE" w14:paraId="6BA2AF0B" w14:textId="77777777" w:rsidTr="002D7C18">
        <w:trPr>
          <w:trHeight w:val="300"/>
        </w:trPr>
        <w:tc>
          <w:tcPr>
            <w:tcW w:w="4960" w:type="dxa"/>
            <w:noWrap/>
            <w:hideMark/>
          </w:tcPr>
          <w:p w14:paraId="5019CFE9" w14:textId="77777777" w:rsidR="002E79BE" w:rsidRPr="007C3180" w:rsidRDefault="002E79BE" w:rsidP="002E79BE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C31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Corynebacterium </w:t>
            </w:r>
            <w:proofErr w:type="spellStart"/>
            <w:r w:rsidRPr="007C31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fermentan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0949F8FC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60" w:type="dxa"/>
            <w:noWrap/>
            <w:hideMark/>
          </w:tcPr>
          <w:p w14:paraId="75E19F21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</w:tr>
      <w:tr w:rsidR="002E79BE" w:rsidRPr="002E79BE" w14:paraId="1FBEB08A" w14:textId="77777777" w:rsidTr="002D7C18">
        <w:trPr>
          <w:trHeight w:val="300"/>
        </w:trPr>
        <w:tc>
          <w:tcPr>
            <w:tcW w:w="4960" w:type="dxa"/>
            <w:noWrap/>
            <w:hideMark/>
          </w:tcPr>
          <w:p w14:paraId="5B223527" w14:textId="77777777" w:rsidR="002E79BE" w:rsidRPr="002E79BE" w:rsidRDefault="002E79BE" w:rsidP="002E79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D095D">
              <w:rPr>
                <w:rFonts w:ascii="Calibri" w:eastAsia="Times New Roman" w:hAnsi="Calibri" w:cs="Calibri"/>
                <w:i/>
                <w:color w:val="000000"/>
                <w:kern w:val="0"/>
                <w:sz w:val="22"/>
                <w:szCs w:val="22"/>
                <w14:ligatures w14:val="none"/>
              </w:rPr>
              <w:t>Corynebacterium</w:t>
            </w: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species </w:t>
            </w:r>
          </w:p>
        </w:tc>
        <w:tc>
          <w:tcPr>
            <w:tcW w:w="1060" w:type="dxa"/>
            <w:noWrap/>
            <w:hideMark/>
          </w:tcPr>
          <w:p w14:paraId="4A5DF242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60" w:type="dxa"/>
            <w:noWrap/>
            <w:hideMark/>
          </w:tcPr>
          <w:p w14:paraId="1123A6B2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</w:tr>
      <w:tr w:rsidR="002E79BE" w:rsidRPr="002E79BE" w14:paraId="4DAEC1D7" w14:textId="77777777" w:rsidTr="002D7C18">
        <w:trPr>
          <w:trHeight w:val="300"/>
        </w:trPr>
        <w:tc>
          <w:tcPr>
            <w:tcW w:w="4960" w:type="dxa"/>
            <w:noWrap/>
            <w:hideMark/>
          </w:tcPr>
          <w:p w14:paraId="7187689C" w14:textId="77777777" w:rsidR="002E79BE" w:rsidRPr="007C3180" w:rsidRDefault="002E79BE" w:rsidP="002E79BE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C31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ranulicatella</w:t>
            </w:r>
            <w:proofErr w:type="spellEnd"/>
            <w:r w:rsidRPr="007C31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7C31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diacen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72C517A3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60" w:type="dxa"/>
            <w:noWrap/>
            <w:hideMark/>
          </w:tcPr>
          <w:p w14:paraId="0E28C8DF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</w:tr>
      <w:tr w:rsidR="002E79BE" w:rsidRPr="002E79BE" w14:paraId="090C7CE0" w14:textId="77777777" w:rsidTr="002D7C18">
        <w:trPr>
          <w:trHeight w:val="300"/>
        </w:trPr>
        <w:tc>
          <w:tcPr>
            <w:tcW w:w="4960" w:type="dxa"/>
            <w:noWrap/>
            <w:hideMark/>
          </w:tcPr>
          <w:p w14:paraId="444F431A" w14:textId="77777777" w:rsidR="002E79BE" w:rsidRPr="004D52EE" w:rsidRDefault="002E79BE" w:rsidP="002E79BE">
            <w:pPr>
              <w:rPr>
                <w:rFonts w:ascii="Calibri" w:eastAsia="Times New Roman" w:hAnsi="Calibri" w:cs="Calibri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D52EE">
              <w:rPr>
                <w:rFonts w:ascii="Calibri" w:eastAsia="Times New Roman" w:hAnsi="Calibri" w:cs="Calibri"/>
                <w:iCs/>
                <w:color w:val="000000"/>
                <w:kern w:val="0"/>
                <w:sz w:val="22"/>
                <w:szCs w:val="22"/>
                <w14:ligatures w14:val="none"/>
              </w:rPr>
              <w:t>Moraxella species</w:t>
            </w:r>
          </w:p>
        </w:tc>
        <w:tc>
          <w:tcPr>
            <w:tcW w:w="1060" w:type="dxa"/>
            <w:noWrap/>
            <w:hideMark/>
          </w:tcPr>
          <w:p w14:paraId="2FCE08CC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60" w:type="dxa"/>
            <w:noWrap/>
            <w:hideMark/>
          </w:tcPr>
          <w:p w14:paraId="0E345779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</w:tr>
      <w:tr w:rsidR="002E79BE" w:rsidRPr="002E79BE" w14:paraId="7E646992" w14:textId="77777777" w:rsidTr="002D7C18">
        <w:trPr>
          <w:trHeight w:val="300"/>
        </w:trPr>
        <w:tc>
          <w:tcPr>
            <w:tcW w:w="4960" w:type="dxa"/>
            <w:noWrap/>
            <w:hideMark/>
          </w:tcPr>
          <w:p w14:paraId="3F1F4E87" w14:textId="77777777" w:rsidR="002E79BE" w:rsidRPr="007C3180" w:rsidRDefault="002E79BE" w:rsidP="002E79BE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C31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arvimonas</w:t>
            </w:r>
            <w:proofErr w:type="spellEnd"/>
            <w:r w:rsidRPr="007C31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micra</w:t>
            </w:r>
          </w:p>
        </w:tc>
        <w:tc>
          <w:tcPr>
            <w:tcW w:w="1060" w:type="dxa"/>
            <w:noWrap/>
            <w:hideMark/>
          </w:tcPr>
          <w:p w14:paraId="2F1470E1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60" w:type="dxa"/>
            <w:noWrap/>
            <w:hideMark/>
          </w:tcPr>
          <w:p w14:paraId="3E3B276E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</w:tr>
      <w:tr w:rsidR="002E79BE" w:rsidRPr="002E79BE" w14:paraId="7192048A" w14:textId="77777777" w:rsidTr="002D7C18">
        <w:trPr>
          <w:trHeight w:val="300"/>
        </w:trPr>
        <w:tc>
          <w:tcPr>
            <w:tcW w:w="4960" w:type="dxa"/>
            <w:noWrap/>
            <w:hideMark/>
          </w:tcPr>
          <w:p w14:paraId="6D32F23C" w14:textId="77777777" w:rsidR="002E79BE" w:rsidRPr="007C3180" w:rsidRDefault="002E79BE" w:rsidP="002E79BE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C31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Raoultolla</w:t>
            </w:r>
            <w:proofErr w:type="spellEnd"/>
            <w:r w:rsidRPr="007C31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7C31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lanticola</w:t>
            </w:r>
            <w:proofErr w:type="spellEnd"/>
          </w:p>
        </w:tc>
        <w:tc>
          <w:tcPr>
            <w:tcW w:w="1060" w:type="dxa"/>
            <w:noWrap/>
            <w:hideMark/>
          </w:tcPr>
          <w:p w14:paraId="5683CCB9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60" w:type="dxa"/>
            <w:noWrap/>
            <w:hideMark/>
          </w:tcPr>
          <w:p w14:paraId="1951C8D3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</w:tr>
      <w:tr w:rsidR="002E79BE" w:rsidRPr="002E79BE" w14:paraId="086024D3" w14:textId="77777777" w:rsidTr="002D7C18">
        <w:trPr>
          <w:trHeight w:val="300"/>
        </w:trPr>
        <w:tc>
          <w:tcPr>
            <w:tcW w:w="4960" w:type="dxa"/>
            <w:noWrap/>
            <w:hideMark/>
          </w:tcPr>
          <w:p w14:paraId="09C523B0" w14:textId="77777777" w:rsidR="002E79BE" w:rsidRPr="007C3180" w:rsidRDefault="002E79BE" w:rsidP="002E79BE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C31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eptococcus</w:t>
            </w:r>
            <w:proofErr w:type="spellEnd"/>
            <w:r w:rsidRPr="007C31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intermedius</w:t>
            </w:r>
          </w:p>
        </w:tc>
        <w:tc>
          <w:tcPr>
            <w:tcW w:w="1060" w:type="dxa"/>
            <w:noWrap/>
            <w:hideMark/>
          </w:tcPr>
          <w:p w14:paraId="6AF6CCA9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60" w:type="dxa"/>
            <w:noWrap/>
            <w:hideMark/>
          </w:tcPr>
          <w:p w14:paraId="1916524D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</w:tr>
      <w:tr w:rsidR="002E79BE" w:rsidRPr="002E79BE" w14:paraId="2FE6512E" w14:textId="77777777" w:rsidTr="002D7C18">
        <w:trPr>
          <w:trHeight w:val="300"/>
        </w:trPr>
        <w:tc>
          <w:tcPr>
            <w:tcW w:w="4960" w:type="dxa"/>
            <w:noWrap/>
            <w:hideMark/>
          </w:tcPr>
          <w:p w14:paraId="6B7165C0" w14:textId="77777777" w:rsidR="002E79BE" w:rsidRPr="007C3180" w:rsidRDefault="002E79BE" w:rsidP="002E79BE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C31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erratia marcescens</w:t>
            </w:r>
          </w:p>
        </w:tc>
        <w:tc>
          <w:tcPr>
            <w:tcW w:w="1060" w:type="dxa"/>
            <w:noWrap/>
            <w:hideMark/>
          </w:tcPr>
          <w:p w14:paraId="7859724E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60" w:type="dxa"/>
            <w:noWrap/>
            <w:hideMark/>
          </w:tcPr>
          <w:p w14:paraId="1A830869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</w:tr>
      <w:tr w:rsidR="002E79BE" w:rsidRPr="002E79BE" w14:paraId="59FA76EC" w14:textId="77777777" w:rsidTr="002D7C18">
        <w:trPr>
          <w:trHeight w:val="300"/>
        </w:trPr>
        <w:tc>
          <w:tcPr>
            <w:tcW w:w="4960" w:type="dxa"/>
            <w:noWrap/>
            <w:hideMark/>
          </w:tcPr>
          <w:p w14:paraId="31C50B8F" w14:textId="77777777" w:rsidR="002E79BE" w:rsidRPr="007C3180" w:rsidRDefault="002E79BE" w:rsidP="002E79BE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C31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Streptococcus </w:t>
            </w:r>
            <w:proofErr w:type="spellStart"/>
            <w:r w:rsidRPr="007C31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nginosu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6F59291D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60" w:type="dxa"/>
            <w:noWrap/>
            <w:hideMark/>
          </w:tcPr>
          <w:p w14:paraId="4A8B3844" w14:textId="77777777" w:rsidR="002E79BE" w:rsidRPr="002E79BE" w:rsidRDefault="002E79BE" w:rsidP="002E79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</w:tr>
      <w:tr w:rsidR="002E79BE" w:rsidRPr="002E79BE" w14:paraId="7D2C636A" w14:textId="77777777" w:rsidTr="002D7C18">
        <w:trPr>
          <w:trHeight w:val="300"/>
        </w:trPr>
        <w:tc>
          <w:tcPr>
            <w:tcW w:w="4960" w:type="dxa"/>
            <w:noWrap/>
            <w:hideMark/>
          </w:tcPr>
          <w:p w14:paraId="78B11CFD" w14:textId="77777777" w:rsidR="002E79BE" w:rsidRPr="002E79BE" w:rsidRDefault="002E79BE" w:rsidP="002E79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tal*</w:t>
            </w:r>
          </w:p>
        </w:tc>
        <w:tc>
          <w:tcPr>
            <w:tcW w:w="1060" w:type="dxa"/>
            <w:noWrap/>
            <w:hideMark/>
          </w:tcPr>
          <w:p w14:paraId="3DB20D45" w14:textId="77777777" w:rsidR="002E79BE" w:rsidRPr="002E79BE" w:rsidRDefault="002E79BE" w:rsidP="002E79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8</w:t>
            </w:r>
          </w:p>
        </w:tc>
        <w:tc>
          <w:tcPr>
            <w:tcW w:w="1060" w:type="dxa"/>
            <w:noWrap/>
            <w:hideMark/>
          </w:tcPr>
          <w:p w14:paraId="72B3F78A" w14:textId="77777777" w:rsidR="002E79BE" w:rsidRPr="002E79BE" w:rsidRDefault="002E79BE" w:rsidP="002E79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9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.0</w:t>
            </w:r>
          </w:p>
        </w:tc>
      </w:tr>
    </w:tbl>
    <w:p w14:paraId="5AA35534" w14:textId="77777777" w:rsidR="005A2C87" w:rsidRDefault="005A2C87"/>
    <w:p w14:paraId="0ABFB104" w14:textId="6F062AC2" w:rsidR="002E79BE" w:rsidRDefault="002E79BE">
      <w:r>
        <w:t>*Some patients ha</w:t>
      </w:r>
      <w:r w:rsidR="007C3180">
        <w:t>d</w:t>
      </w:r>
      <w:r>
        <w:t xml:space="preserve"> multiple </w:t>
      </w:r>
      <w:r w:rsidR="007C3180">
        <w:t>micro</w:t>
      </w:r>
      <w:r>
        <w:t xml:space="preserve">organisms </w:t>
      </w:r>
      <w:r w:rsidR="007C3180">
        <w:t>isolated from</w:t>
      </w:r>
      <w:r>
        <w:t xml:space="preserve"> a single blood culture </w:t>
      </w:r>
    </w:p>
    <w:p w14:paraId="3E52A8F0" w14:textId="77777777" w:rsidR="002E79BE" w:rsidRDefault="002E79BE"/>
    <w:p w14:paraId="086A2B75" w14:textId="106609D4" w:rsidR="002E79BE" w:rsidRDefault="002E79BE"/>
    <w:sectPr w:rsidR="002E79BE" w:rsidSect="0082593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79BE"/>
    <w:rsid w:val="000202E0"/>
    <w:rsid w:val="00035800"/>
    <w:rsid w:val="00042EA3"/>
    <w:rsid w:val="00094C60"/>
    <w:rsid w:val="000A0011"/>
    <w:rsid w:val="000E0FD8"/>
    <w:rsid w:val="000F1E3E"/>
    <w:rsid w:val="001109F1"/>
    <w:rsid w:val="00122BCA"/>
    <w:rsid w:val="00134566"/>
    <w:rsid w:val="00150ABD"/>
    <w:rsid w:val="00164A72"/>
    <w:rsid w:val="00176B6F"/>
    <w:rsid w:val="001B0CD9"/>
    <w:rsid w:val="001F384D"/>
    <w:rsid w:val="001F39B3"/>
    <w:rsid w:val="002077F8"/>
    <w:rsid w:val="002242C5"/>
    <w:rsid w:val="00241E11"/>
    <w:rsid w:val="0026578B"/>
    <w:rsid w:val="00267352"/>
    <w:rsid w:val="00280899"/>
    <w:rsid w:val="00290C4E"/>
    <w:rsid w:val="00292551"/>
    <w:rsid w:val="002B1ADC"/>
    <w:rsid w:val="002B6EFA"/>
    <w:rsid w:val="002C74B2"/>
    <w:rsid w:val="002D7C18"/>
    <w:rsid w:val="002D7C95"/>
    <w:rsid w:val="002D7E0B"/>
    <w:rsid w:val="002E79BE"/>
    <w:rsid w:val="002F33D8"/>
    <w:rsid w:val="00305D56"/>
    <w:rsid w:val="00307478"/>
    <w:rsid w:val="003124F4"/>
    <w:rsid w:val="0032777E"/>
    <w:rsid w:val="003605AD"/>
    <w:rsid w:val="00390A2C"/>
    <w:rsid w:val="003940B5"/>
    <w:rsid w:val="0039505E"/>
    <w:rsid w:val="00397F2A"/>
    <w:rsid w:val="003A3F1D"/>
    <w:rsid w:val="003B35C1"/>
    <w:rsid w:val="003C7B4C"/>
    <w:rsid w:val="003E2001"/>
    <w:rsid w:val="003E4E3D"/>
    <w:rsid w:val="0040231E"/>
    <w:rsid w:val="00402AFC"/>
    <w:rsid w:val="0041284E"/>
    <w:rsid w:val="0041478A"/>
    <w:rsid w:val="00423E5A"/>
    <w:rsid w:val="00424B56"/>
    <w:rsid w:val="0043173B"/>
    <w:rsid w:val="0044759F"/>
    <w:rsid w:val="00490499"/>
    <w:rsid w:val="004B0EFD"/>
    <w:rsid w:val="004C3233"/>
    <w:rsid w:val="004D2D3E"/>
    <w:rsid w:val="004D52EE"/>
    <w:rsid w:val="004F1FC2"/>
    <w:rsid w:val="0050524B"/>
    <w:rsid w:val="00507A02"/>
    <w:rsid w:val="00515586"/>
    <w:rsid w:val="005215C5"/>
    <w:rsid w:val="005555B5"/>
    <w:rsid w:val="00564DA2"/>
    <w:rsid w:val="005748B7"/>
    <w:rsid w:val="0058141D"/>
    <w:rsid w:val="005A2C87"/>
    <w:rsid w:val="005A5655"/>
    <w:rsid w:val="005A75E2"/>
    <w:rsid w:val="005B06D9"/>
    <w:rsid w:val="005B0A1C"/>
    <w:rsid w:val="005B583A"/>
    <w:rsid w:val="005C7D88"/>
    <w:rsid w:val="005E69F2"/>
    <w:rsid w:val="005F24DE"/>
    <w:rsid w:val="00605313"/>
    <w:rsid w:val="00616AB1"/>
    <w:rsid w:val="00635A3E"/>
    <w:rsid w:val="00656FCA"/>
    <w:rsid w:val="006616BC"/>
    <w:rsid w:val="00663927"/>
    <w:rsid w:val="006B0258"/>
    <w:rsid w:val="006B51E5"/>
    <w:rsid w:val="006C0944"/>
    <w:rsid w:val="007118BC"/>
    <w:rsid w:val="0073714C"/>
    <w:rsid w:val="00750D0C"/>
    <w:rsid w:val="00777A9F"/>
    <w:rsid w:val="007806D0"/>
    <w:rsid w:val="00781B16"/>
    <w:rsid w:val="00781FC3"/>
    <w:rsid w:val="00786257"/>
    <w:rsid w:val="0079062D"/>
    <w:rsid w:val="0079074E"/>
    <w:rsid w:val="007910F0"/>
    <w:rsid w:val="00791CAD"/>
    <w:rsid w:val="00794DE2"/>
    <w:rsid w:val="007A18CD"/>
    <w:rsid w:val="007A545A"/>
    <w:rsid w:val="007C3180"/>
    <w:rsid w:val="007D02BF"/>
    <w:rsid w:val="007D2882"/>
    <w:rsid w:val="00803A8B"/>
    <w:rsid w:val="0082103F"/>
    <w:rsid w:val="00825930"/>
    <w:rsid w:val="00833418"/>
    <w:rsid w:val="00895436"/>
    <w:rsid w:val="008A0AB3"/>
    <w:rsid w:val="008A3BD3"/>
    <w:rsid w:val="008B01DA"/>
    <w:rsid w:val="008E5F0B"/>
    <w:rsid w:val="008F5DBF"/>
    <w:rsid w:val="009122B3"/>
    <w:rsid w:val="00931257"/>
    <w:rsid w:val="00963D5F"/>
    <w:rsid w:val="00966D91"/>
    <w:rsid w:val="00982158"/>
    <w:rsid w:val="009A408D"/>
    <w:rsid w:val="009A795B"/>
    <w:rsid w:val="009B3CD3"/>
    <w:rsid w:val="009D3BE1"/>
    <w:rsid w:val="009E533F"/>
    <w:rsid w:val="009F59F3"/>
    <w:rsid w:val="00A0321A"/>
    <w:rsid w:val="00A07D29"/>
    <w:rsid w:val="00A25755"/>
    <w:rsid w:val="00A26C00"/>
    <w:rsid w:val="00A55088"/>
    <w:rsid w:val="00A56FD8"/>
    <w:rsid w:val="00A65FE2"/>
    <w:rsid w:val="00A66CAB"/>
    <w:rsid w:val="00A8246C"/>
    <w:rsid w:val="00A90A3A"/>
    <w:rsid w:val="00AA2493"/>
    <w:rsid w:val="00AA3804"/>
    <w:rsid w:val="00AA6F5A"/>
    <w:rsid w:val="00AB3B8A"/>
    <w:rsid w:val="00AC0A09"/>
    <w:rsid w:val="00AD095D"/>
    <w:rsid w:val="00AD4BF2"/>
    <w:rsid w:val="00AD4D6F"/>
    <w:rsid w:val="00AF1065"/>
    <w:rsid w:val="00AF25EC"/>
    <w:rsid w:val="00B12679"/>
    <w:rsid w:val="00B17D9F"/>
    <w:rsid w:val="00B21F48"/>
    <w:rsid w:val="00B37750"/>
    <w:rsid w:val="00B430F1"/>
    <w:rsid w:val="00B50959"/>
    <w:rsid w:val="00B83C5D"/>
    <w:rsid w:val="00B8698E"/>
    <w:rsid w:val="00BA6F55"/>
    <w:rsid w:val="00BB4121"/>
    <w:rsid w:val="00BB667D"/>
    <w:rsid w:val="00BB775B"/>
    <w:rsid w:val="00BD7152"/>
    <w:rsid w:val="00BE6DF3"/>
    <w:rsid w:val="00C16679"/>
    <w:rsid w:val="00C20A7E"/>
    <w:rsid w:val="00C51EFE"/>
    <w:rsid w:val="00C54103"/>
    <w:rsid w:val="00C61623"/>
    <w:rsid w:val="00C8357E"/>
    <w:rsid w:val="00C86CBE"/>
    <w:rsid w:val="00C9096F"/>
    <w:rsid w:val="00C91206"/>
    <w:rsid w:val="00CA280E"/>
    <w:rsid w:val="00CB0156"/>
    <w:rsid w:val="00CC06A8"/>
    <w:rsid w:val="00CC6372"/>
    <w:rsid w:val="00CD0A0E"/>
    <w:rsid w:val="00CD0BA1"/>
    <w:rsid w:val="00CD79CD"/>
    <w:rsid w:val="00CE1B4E"/>
    <w:rsid w:val="00CF67AE"/>
    <w:rsid w:val="00D01044"/>
    <w:rsid w:val="00D22125"/>
    <w:rsid w:val="00D23D1D"/>
    <w:rsid w:val="00D5026D"/>
    <w:rsid w:val="00D50BD3"/>
    <w:rsid w:val="00D5162E"/>
    <w:rsid w:val="00D536DF"/>
    <w:rsid w:val="00D6278B"/>
    <w:rsid w:val="00D853F2"/>
    <w:rsid w:val="00D95DB1"/>
    <w:rsid w:val="00DA6C69"/>
    <w:rsid w:val="00DC1242"/>
    <w:rsid w:val="00DE5E4C"/>
    <w:rsid w:val="00E02274"/>
    <w:rsid w:val="00E12230"/>
    <w:rsid w:val="00E1635B"/>
    <w:rsid w:val="00E21BF0"/>
    <w:rsid w:val="00E230B2"/>
    <w:rsid w:val="00E26065"/>
    <w:rsid w:val="00E269ED"/>
    <w:rsid w:val="00E315F0"/>
    <w:rsid w:val="00E36695"/>
    <w:rsid w:val="00E52A9A"/>
    <w:rsid w:val="00E540D4"/>
    <w:rsid w:val="00E66FC5"/>
    <w:rsid w:val="00E754B4"/>
    <w:rsid w:val="00E77DE2"/>
    <w:rsid w:val="00E82574"/>
    <w:rsid w:val="00E92524"/>
    <w:rsid w:val="00E951A6"/>
    <w:rsid w:val="00EC2814"/>
    <w:rsid w:val="00ED5E3C"/>
    <w:rsid w:val="00EF66B1"/>
    <w:rsid w:val="00F01787"/>
    <w:rsid w:val="00F2047B"/>
    <w:rsid w:val="00F2150D"/>
    <w:rsid w:val="00F50AD8"/>
    <w:rsid w:val="00F7684C"/>
    <w:rsid w:val="00F85B56"/>
    <w:rsid w:val="00FA198B"/>
    <w:rsid w:val="00FB4839"/>
    <w:rsid w:val="00FB5A6A"/>
    <w:rsid w:val="00FF1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54F7F"/>
  <w15:chartTrackingRefBased/>
  <w15:docId w15:val="{99B68587-F65C-FA48-9C3D-38F7A1262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79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79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79B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79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79B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79B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79B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79B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79B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79B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E79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79B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79B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79B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79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79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79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79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79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79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79B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79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79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79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79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79B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79B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79B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79BE"/>
    <w:rPr>
      <w:b/>
      <w:bCs/>
      <w:smallCaps/>
      <w:color w:val="2F5496" w:themeColor="accent1" w:themeShade="BF"/>
      <w:spacing w:val="5"/>
    </w:rPr>
  </w:style>
  <w:style w:type="table" w:styleId="PlainTable5">
    <w:name w:val="Plain Table 5"/>
    <w:basedOn w:val="TableNormal"/>
    <w:uiPriority w:val="45"/>
    <w:rsid w:val="002E79B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2E79B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E79B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2E79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260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60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60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60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606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D095D"/>
  </w:style>
  <w:style w:type="paragraph" w:styleId="BalloonText">
    <w:name w:val="Balloon Text"/>
    <w:basedOn w:val="Normal"/>
    <w:link w:val="BalloonTextChar"/>
    <w:uiPriority w:val="99"/>
    <w:semiHidden/>
    <w:unhideWhenUsed/>
    <w:rsid w:val="00AD095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95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022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4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5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3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es, Rebecca</dc:creator>
  <cp:keywords/>
  <dc:description/>
  <cp:lastModifiedBy>Mermel, Leonard A. DO</cp:lastModifiedBy>
  <cp:revision>3</cp:revision>
  <dcterms:created xsi:type="dcterms:W3CDTF">2024-04-11T11:33:00Z</dcterms:created>
  <dcterms:modified xsi:type="dcterms:W3CDTF">2024-05-02T20:10:00Z</dcterms:modified>
</cp:coreProperties>
</file>